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0D7C91"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84705D"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570B9EB"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18EF62"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735FFB"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360A95"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40E446"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822BDF"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D9C6B4"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A8C62C"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C77D91"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291FFB"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BCC737"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333317"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3BD658"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9AB167"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94A88A"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12942B" w:rsidR="00930A31"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CB0DE4" w:rsidR="00FB3483" w:rsidRPr="00930A31" w:rsidRDefault="00F76B0B" w:rsidP="005979B8">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3E09641" w:rsidR="00930A31" w:rsidRPr="00930A31" w:rsidRDefault="00F76B0B"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F11ED2" w:rsidR="00077B44" w:rsidRPr="00930A31" w:rsidRDefault="00F76B0B"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23824A5" w:rsidR="00077B44" w:rsidRPr="00930A31" w:rsidRDefault="00F76B0B"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E2BD48" w:rsidR="00077B44" w:rsidRPr="00930A31" w:rsidRDefault="00F76B0B" w:rsidP="00077B44">
            <w:pPr>
              <w:pStyle w:val="Default"/>
              <w:spacing w:before="40" w:after="40"/>
              <w:rPr>
                <w:rFonts w:ascii="Arial" w:hAnsi="Arial" w:cs="Arial"/>
                <w:color w:val="auto"/>
                <w:sz w:val="18"/>
                <w:szCs w:val="18"/>
              </w:rPr>
            </w:pPr>
            <w:r>
              <w:rPr>
                <w:rFonts w:ascii="Arial" w:hAnsi="Arial" w:cs="Arial"/>
                <w:color w:val="auto"/>
                <w:sz w:val="18"/>
                <w:szCs w:val="18"/>
              </w:rPr>
              <w:sym w:font="Wingdings" w:char="F0FC"/>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40038E" w14:textId="77777777" w:rsidR="006D3C09" w:rsidRDefault="006D3C09">
      <w:r>
        <w:separator/>
      </w:r>
    </w:p>
  </w:endnote>
  <w:endnote w:type="continuationSeparator" w:id="0">
    <w:p w14:paraId="78AADCAA" w14:textId="77777777" w:rsidR="006D3C09" w:rsidRDefault="006D3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4A71EB" w14:textId="77777777" w:rsidR="006D3C09" w:rsidRDefault="006D3C09">
      <w:r>
        <w:separator/>
      </w:r>
    </w:p>
  </w:footnote>
  <w:footnote w:type="continuationSeparator" w:id="0">
    <w:p w14:paraId="5C6BBBB0" w14:textId="77777777" w:rsidR="006D3C09" w:rsidRDefault="006D3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D3C09"/>
    <w:rsid w:val="006E5FE2"/>
    <w:rsid w:val="006F3BA6"/>
    <w:rsid w:val="00726794"/>
    <w:rsid w:val="0077253C"/>
    <w:rsid w:val="008412D5"/>
    <w:rsid w:val="008A3EAE"/>
    <w:rsid w:val="008E2C91"/>
    <w:rsid w:val="008F2D37"/>
    <w:rsid w:val="00930A31"/>
    <w:rsid w:val="00947707"/>
    <w:rsid w:val="009827E5"/>
    <w:rsid w:val="00A215D2"/>
    <w:rsid w:val="00A86593"/>
    <w:rsid w:val="00AB79CE"/>
    <w:rsid w:val="00AE4BBD"/>
    <w:rsid w:val="00B51910"/>
    <w:rsid w:val="00B730D1"/>
    <w:rsid w:val="00C22710"/>
    <w:rsid w:val="00D95D84"/>
    <w:rsid w:val="00DA4C25"/>
    <w:rsid w:val="00DC4F19"/>
    <w:rsid w:val="00E324A8"/>
    <w:rsid w:val="00E66E3A"/>
    <w:rsid w:val="00EB610E"/>
    <w:rsid w:val="00F67C14"/>
    <w:rsid w:val="00F76B0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HK"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42</Words>
  <Characters>5888</Characters>
  <Application>Microsoft Office Word</Application>
  <DocSecurity>0</DocSecurity>
  <Lines>235</Lines>
  <Paragraphs>1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hina Binta A GHANI</cp:lastModifiedBy>
  <cp:revision>27</cp:revision>
  <cp:lastPrinted>2020-11-24T03:02:00Z</cp:lastPrinted>
  <dcterms:created xsi:type="dcterms:W3CDTF">2020-11-24T03:02:00Z</dcterms:created>
  <dcterms:modified xsi:type="dcterms:W3CDTF">2024-10-06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c4df2fb7695f2560ff5401e83fc4c638f4aa5790151982e530e95b95d9f5f7</vt:lpwstr>
  </property>
</Properties>
</file>